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3212B">
      <w:pPr>
        <w:spacing w:line="480" w:lineRule="auto"/>
        <w:rPr>
          <w:rFonts w:ascii="Arial" w:hAnsi="Arial" w:eastAsia="宋体" w:cs="Arial"/>
          <w:sz w:val="20"/>
          <w:szCs w:val="20"/>
        </w:rPr>
      </w:pPr>
      <w:r>
        <w:rPr>
          <w:rFonts w:ascii="Arial" w:hAnsi="Arial" w:eastAsia="宋体" w:cs="Arial"/>
          <w:b/>
          <w:bCs/>
          <w:sz w:val="20"/>
          <w:szCs w:val="20"/>
        </w:rPr>
        <w:t>Table S3.</w:t>
      </w:r>
      <w:r>
        <w:rPr>
          <w:rFonts w:ascii="Arial" w:hAnsi="Arial" w:eastAsia="宋体" w:cs="Arial"/>
          <w:sz w:val="20"/>
          <w:szCs w:val="20"/>
        </w:rPr>
        <w:t xml:space="preserve"> The differentially expressed genes (DEGs) between the risk groups.</w:t>
      </w:r>
    </w:p>
    <w:tbl>
      <w:tblPr>
        <w:tblW w:w="6480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386"/>
        <w:gridCol w:w="1386"/>
        <w:gridCol w:w="1492"/>
        <w:gridCol w:w="1386"/>
        <w:gridCol w:w="1386"/>
      </w:tblGrid>
      <w:tr w14:paraId="1606E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70844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0FB6E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Mean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7D74B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Mean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037D0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FC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3F9FD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1F07D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R</w:t>
            </w:r>
          </w:p>
        </w:tc>
      </w:tr>
      <w:tr w14:paraId="25A61C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6253E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92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0C0D0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2287252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6A649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59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2F346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0746851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60131E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51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426185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726257</w:t>
            </w:r>
          </w:p>
        </w:tc>
      </w:tr>
      <w:tr w14:paraId="7AD37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F5FA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EFAB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739492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6C7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951216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060F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227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AC0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1E-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223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8E-07</w:t>
            </w:r>
          </w:p>
        </w:tc>
      </w:tr>
      <w:tr w14:paraId="75FBB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E387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NT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3BD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29642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719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517151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0F2B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14511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F47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E-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FB7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E-13</w:t>
            </w:r>
          </w:p>
        </w:tc>
      </w:tr>
      <w:tr w14:paraId="304988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1857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C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C525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992864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0CAD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.42731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4CA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19827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12B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0E-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6D8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E-14</w:t>
            </w:r>
          </w:p>
        </w:tc>
      </w:tr>
      <w:tr w14:paraId="309DFF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8AA5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731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363829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501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308948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D41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10210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BB0A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9E-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761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3E-05</w:t>
            </w:r>
          </w:p>
        </w:tc>
      </w:tr>
      <w:tr w14:paraId="642744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62BF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50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812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3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AC7D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99918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0F9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170229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E41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9E-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D08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3E-14</w:t>
            </w:r>
          </w:p>
        </w:tc>
      </w:tr>
      <w:tr w14:paraId="0F98B5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7DB4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36428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C73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4590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C602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144237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4AC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26637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FB2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99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94D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331202</w:t>
            </w:r>
          </w:p>
        </w:tc>
      </w:tr>
      <w:tr w14:paraId="25F03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FE02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501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026765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F4C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023740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807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0251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C3E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1E-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C6E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1E-07</w:t>
            </w:r>
          </w:p>
        </w:tc>
      </w:tr>
      <w:tr w14:paraId="4A84FC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D2E5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ND2P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05C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91358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825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93951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37E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7344638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C15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F977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2E-05</w:t>
            </w:r>
          </w:p>
        </w:tc>
      </w:tr>
      <w:tr w14:paraId="2B8655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BF8F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2-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F22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494636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E81A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637944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9CFC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58753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C8D1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8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C59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64325</w:t>
            </w:r>
          </w:p>
        </w:tc>
      </w:tr>
      <w:tr w14:paraId="529B1D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C9DA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P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513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10214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0C3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709989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BA9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18932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7A2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3E-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1E9E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6E-08</w:t>
            </w:r>
          </w:p>
        </w:tc>
      </w:tr>
      <w:tr w14:paraId="44C6C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9852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N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BE12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214390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2063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78421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9E0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475076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8C70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E-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380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9E-09</w:t>
            </w:r>
          </w:p>
        </w:tc>
      </w:tr>
      <w:tr w14:paraId="7B967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E477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TN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CCF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33854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ABFC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.622013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5BC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62581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9B0A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3E-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FC7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9E-10</w:t>
            </w:r>
          </w:p>
        </w:tc>
      </w:tr>
      <w:tr w14:paraId="497DD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B0CA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IPB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6410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138307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766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18394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851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544520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9C9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4E-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257B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0E-06</w:t>
            </w:r>
          </w:p>
        </w:tc>
      </w:tr>
      <w:tr w14:paraId="2478A4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8BC5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2D-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397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720527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DD3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124064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677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47800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EE1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82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67F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380674</w:t>
            </w:r>
          </w:p>
        </w:tc>
      </w:tr>
      <w:tr w14:paraId="622AE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7A5B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7-45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A01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853082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10B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343643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2C0C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6342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3B9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E-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3F6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0E-07</w:t>
            </w:r>
          </w:p>
        </w:tc>
      </w:tr>
      <w:tr w14:paraId="79A4C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97A0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F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D93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12414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283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281159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93B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95400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7B2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3E-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0FD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6E-12</w:t>
            </w:r>
          </w:p>
        </w:tc>
      </w:tr>
      <w:tr w14:paraId="5DA45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B46C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BS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CFB7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25808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363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832614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E96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0936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81D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2E-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BA7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9E-11</w:t>
            </w:r>
          </w:p>
        </w:tc>
      </w:tr>
      <w:tr w14:paraId="2845C0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3176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320D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84D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170714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056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02459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CB2D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167028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569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A06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8E-05</w:t>
            </w:r>
          </w:p>
        </w:tc>
      </w:tr>
      <w:tr w14:paraId="6F2AE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9083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RD36C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2A8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626423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968E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8061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918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589783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1CD6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E-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40B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2E-09</w:t>
            </w:r>
          </w:p>
        </w:tc>
      </w:tr>
      <w:tr w14:paraId="0C824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A178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LF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7A2C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41148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642D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970491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E26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83692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CC6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5960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A108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206027</w:t>
            </w:r>
          </w:p>
        </w:tc>
      </w:tr>
      <w:tr w14:paraId="7D335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7BA7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60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86B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635263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311B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.1433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6498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77321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D58E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3E-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C9A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4E-06</w:t>
            </w:r>
          </w:p>
        </w:tc>
      </w:tr>
      <w:tr w14:paraId="254DB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86F9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EP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AD5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60950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6949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546054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37D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2872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4C6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127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C4A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196126</w:t>
            </w:r>
          </w:p>
        </w:tc>
      </w:tr>
      <w:tr w14:paraId="68E59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7340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FML2B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15D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68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49F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688320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581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58872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C1B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7E-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337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5E-14</w:t>
            </w:r>
          </w:p>
        </w:tc>
      </w:tr>
      <w:tr w14:paraId="3B096A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6ED8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5SP2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04D4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588406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0FB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639605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05E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41826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7E2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393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621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160756</w:t>
            </w:r>
          </w:p>
        </w:tc>
      </w:tr>
      <w:tr w14:paraId="242EE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D52B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0A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D2E0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514769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53D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51115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9D8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12749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0CF8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1E-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8FDD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8E-12</w:t>
            </w:r>
          </w:p>
        </w:tc>
      </w:tr>
      <w:tr w14:paraId="17EE68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C17B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1-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698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916028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1FC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.09821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CF2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28714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189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218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CC2C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80379</w:t>
            </w:r>
          </w:p>
        </w:tc>
      </w:tr>
      <w:tr w14:paraId="25CD08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3A79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1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086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528747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5E8F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603363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034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85068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D99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8E-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D94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4E-13</w:t>
            </w:r>
          </w:p>
        </w:tc>
      </w:tr>
      <w:tr w14:paraId="385EF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37B4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L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42F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9310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538E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642659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EA8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978367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513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129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6ED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042588</w:t>
            </w:r>
          </w:p>
        </w:tc>
      </w:tr>
      <w:tr w14:paraId="4033A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7207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ATP8P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75C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979884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AF9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60898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33C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385169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577C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0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78D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97878</w:t>
            </w:r>
          </w:p>
        </w:tc>
      </w:tr>
      <w:tr w14:paraId="226FD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9D90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RP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7E5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944804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014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.71467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0E8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271642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D77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605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9E-10</w:t>
            </w:r>
          </w:p>
        </w:tc>
      </w:tr>
      <w:tr w14:paraId="4D981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2F89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1-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017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794878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C07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531265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B639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97306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AA8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3517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94BA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368618</w:t>
            </w:r>
          </w:p>
        </w:tc>
      </w:tr>
      <w:tr w14:paraId="115B8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D55F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B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E0A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95775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72B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101574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927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81971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F84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6059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438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014051</w:t>
            </w:r>
          </w:p>
        </w:tc>
      </w:tr>
      <w:tr w14:paraId="4511D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8152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ROB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479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828129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D3F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.16697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5CD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62488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8FC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7E-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9331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5E-14</w:t>
            </w:r>
          </w:p>
        </w:tc>
      </w:tr>
      <w:tr w14:paraId="0B713D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FEDF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2-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9926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437093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D728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9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5E4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5742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D15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181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3FAD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68529</w:t>
            </w:r>
          </w:p>
        </w:tc>
      </w:tr>
      <w:tr w14:paraId="22BCE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C1D5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T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B17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25307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312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3301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D0A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82831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1D7C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875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0CD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98301</w:t>
            </w:r>
          </w:p>
        </w:tc>
      </w:tr>
      <w:tr w14:paraId="0F886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7C17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1A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139B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883461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122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741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C01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261478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AE3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827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CC99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283243</w:t>
            </w:r>
          </w:p>
        </w:tc>
      </w:tr>
      <w:tr w14:paraId="2D42F2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D88C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HRC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6CA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12421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4FC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965529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9D3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0826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0DB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8E-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1F3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6E-15</w:t>
            </w:r>
          </w:p>
        </w:tc>
      </w:tr>
      <w:tr w14:paraId="494C3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EEAE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0129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D8F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68115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A4A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41108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A8F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959502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DD0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4E-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551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E-08</w:t>
            </w:r>
          </w:p>
        </w:tc>
      </w:tr>
      <w:tr w14:paraId="1F36C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C904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1D-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112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66675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4400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017016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E5D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874856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155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1086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DC3D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562386</w:t>
            </w:r>
          </w:p>
        </w:tc>
      </w:tr>
      <w:tr w14:paraId="22E87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8DCE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V3-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4D3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11159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107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312785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303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653346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9783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749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42EB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969962</w:t>
            </w:r>
          </w:p>
        </w:tc>
      </w:tr>
      <w:tr w14:paraId="79F87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F71D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3-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1AE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36530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F1FB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3945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2DB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74547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C114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9383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1EB2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360402</w:t>
            </w:r>
          </w:p>
        </w:tc>
      </w:tr>
      <w:tr w14:paraId="54D872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04F8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PRSS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0C8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32148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B95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09048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C52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066389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DAF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651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C32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536556</w:t>
            </w:r>
          </w:p>
        </w:tc>
      </w:tr>
      <w:tr w14:paraId="426D1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AE84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L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111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549512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027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405160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018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19028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9459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4E-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936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5E-12</w:t>
            </w:r>
          </w:p>
        </w:tc>
      </w:tr>
      <w:tr w14:paraId="75A655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B588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M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801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162994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044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14500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9D5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9564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A15F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7E-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E27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0E-14</w:t>
            </w:r>
          </w:p>
        </w:tc>
      </w:tr>
      <w:tr w14:paraId="41A65D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A0BA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7C0B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244489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3A58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40151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016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38267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75BD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8E-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236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E-12</w:t>
            </w:r>
          </w:p>
        </w:tc>
      </w:tr>
      <w:tr w14:paraId="5C43F2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61DE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T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D72F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56269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2954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45498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6CB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731122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FFE6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150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3EC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641916</w:t>
            </w:r>
          </w:p>
        </w:tc>
      </w:tr>
      <w:tr w14:paraId="6E736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247D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320.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1F10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44274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3981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84308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57D2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277989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491F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0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8E20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9E-10</w:t>
            </w:r>
          </w:p>
        </w:tc>
      </w:tr>
      <w:tr w14:paraId="4F01E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56A3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N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B51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302576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922D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77437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D177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574924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FDF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7091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6ED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932632</w:t>
            </w:r>
          </w:p>
        </w:tc>
      </w:tr>
      <w:tr w14:paraId="7ACFA8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7C7B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V5-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BB1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47587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9E5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526935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070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19454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450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7310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7F8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961101</w:t>
            </w:r>
          </w:p>
        </w:tc>
      </w:tr>
      <w:tr w14:paraId="60997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58EE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6-130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CA19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204813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4B8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40708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2C9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165569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2CA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E-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D16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3E-09</w:t>
            </w:r>
          </w:p>
        </w:tc>
      </w:tr>
      <w:tr w14:paraId="4A3EC8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19E4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9393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8A6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81164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39F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29345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DAF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40437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B5D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E-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E07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9E-11</w:t>
            </w:r>
          </w:p>
        </w:tc>
      </w:tr>
      <w:tr w14:paraId="370834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83D7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6D76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28212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812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295993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5B0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00539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11C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9E-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4AA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E-15</w:t>
            </w:r>
          </w:p>
        </w:tc>
      </w:tr>
      <w:tr w14:paraId="6D8280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08CE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F65F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86961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B50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89686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A56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38017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848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E-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4E0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E-08</w:t>
            </w:r>
          </w:p>
        </w:tc>
      </w:tr>
      <w:tr w14:paraId="593324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415D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RC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021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44049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BEE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657913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370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304285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A784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5711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CD6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605677</w:t>
            </w:r>
          </w:p>
        </w:tc>
      </w:tr>
      <w:tr w14:paraId="3F689B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F012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B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832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.371373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0F7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.49433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9CD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58479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E03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7E-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419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5E-14</w:t>
            </w:r>
          </w:p>
        </w:tc>
      </w:tr>
      <w:tr w14:paraId="55E0D7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1044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GN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07C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.16523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8A8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.00985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61F1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41867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52F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E-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166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2E-13</w:t>
            </w:r>
          </w:p>
        </w:tc>
      </w:tr>
      <w:tr w14:paraId="7F25DF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07C2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GLL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4984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81967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426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92929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7F5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445406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BEAC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8E-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E41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7E-09</w:t>
            </w:r>
          </w:p>
        </w:tc>
      </w:tr>
      <w:tr w14:paraId="441A4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1F94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3-6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892F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621549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005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09664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958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51238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4A9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4005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C0F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631253</w:t>
            </w:r>
          </w:p>
        </w:tc>
      </w:tr>
      <w:tr w14:paraId="65184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010D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V2-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17F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414961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D9B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04087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A67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3380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DEE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C46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97061</w:t>
            </w:r>
          </w:p>
        </w:tc>
      </w:tr>
      <w:tr w14:paraId="6ECCF9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717C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691482.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4E33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16527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AC0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57972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EE2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671036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63A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4E-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8C0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4E-10</w:t>
            </w:r>
          </w:p>
        </w:tc>
      </w:tr>
      <w:tr w14:paraId="76D30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96A1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3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FE07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.78536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726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2.20029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62C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45634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19A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3E-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A7B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2E-05</w:t>
            </w:r>
          </w:p>
        </w:tc>
      </w:tr>
      <w:tr w14:paraId="4CE888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691A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8962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8FEE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749219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59E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79962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ED9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774649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58BA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7E-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920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1E-08</w:t>
            </w:r>
          </w:p>
        </w:tc>
      </w:tr>
      <w:tr w14:paraId="497FB7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57AF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CO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A69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67620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221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888508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B5D0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243451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6747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2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E2A1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E-09</w:t>
            </w:r>
          </w:p>
        </w:tc>
      </w:tr>
      <w:tr w14:paraId="64A9C4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AE20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6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C364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39483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EF02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201259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98F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71955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752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047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D68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21404</w:t>
            </w:r>
          </w:p>
        </w:tc>
      </w:tr>
      <w:tr w14:paraId="1F88B0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BE51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2OR22-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7B27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61631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10B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2349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FCF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95598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14A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898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71E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15738</w:t>
            </w:r>
          </w:p>
        </w:tc>
      </w:tr>
      <w:tr w14:paraId="6EDDE2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DA66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5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9E5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748406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8FA8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28794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7A9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82772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CC7C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E-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1A6B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5E-07</w:t>
            </w:r>
          </w:p>
        </w:tc>
      </w:tr>
      <w:tr w14:paraId="082B5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0BD1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V5-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7A7B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2760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028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46563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9D41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33856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2D1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820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30B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113925</w:t>
            </w:r>
          </w:p>
        </w:tc>
      </w:tr>
      <w:tr w14:paraId="258760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4423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V3-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317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19894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792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622476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C9B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35259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F7F2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3602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DCFC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959112</w:t>
            </w:r>
          </w:p>
        </w:tc>
      </w:tr>
      <w:tr w14:paraId="4A6C9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C382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970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19F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758288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67E9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453216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39A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28173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953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0E-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C38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2E-05</w:t>
            </w:r>
          </w:p>
        </w:tc>
      </w:tr>
      <w:tr w14:paraId="31353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0F72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L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68F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95258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10E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53689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9E40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49461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1D0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7E-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BB31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6E-05</w:t>
            </w:r>
          </w:p>
        </w:tc>
      </w:tr>
      <w:tr w14:paraId="742E17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5916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V7-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7B18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304399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1F8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86422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70B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44140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A85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824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9EC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81717</w:t>
            </w:r>
          </w:p>
        </w:tc>
      </w:tr>
      <w:tr w14:paraId="45CA95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EF19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B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C3B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26939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65E8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771778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A6B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2208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C16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47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50A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59078</w:t>
            </w:r>
          </w:p>
        </w:tc>
      </w:tr>
      <w:tr w14:paraId="6778C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BE4C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58825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7AF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67912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837E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5621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05C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953465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2A9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1E-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560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9E-11</w:t>
            </w:r>
          </w:p>
        </w:tc>
      </w:tr>
      <w:tr w14:paraId="62A38B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EBB3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AN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0130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88126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453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138951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579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495212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FAA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5258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9A89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699572</w:t>
            </w:r>
          </w:p>
        </w:tc>
      </w:tr>
      <w:tr w14:paraId="1FE5D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DFE0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8883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14A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1530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7E9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74183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5E7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113127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79F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3E-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F99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4E-06</w:t>
            </w:r>
          </w:p>
        </w:tc>
      </w:tr>
      <w:tr w14:paraId="1536BF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5584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6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B7F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0373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F6E4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002281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95E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73395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246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8E-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6415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8E-13</w:t>
            </w:r>
          </w:p>
        </w:tc>
      </w:tr>
      <w:tr w14:paraId="2AD20D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8692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3D-2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CD38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56804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377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5908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D471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05290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3493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147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4E-05</w:t>
            </w:r>
          </w:p>
        </w:tc>
      </w:tr>
      <w:tr w14:paraId="5FE2D6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246E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1OR15-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4C7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4420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64D2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637113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3A8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59372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935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12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527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49553</w:t>
            </w:r>
          </w:p>
        </w:tc>
      </w:tr>
      <w:tr w14:paraId="099654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F2E0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LRB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93FB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58648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38DF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014345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0F4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22220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181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E-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AF8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E-12</w:t>
            </w:r>
          </w:p>
        </w:tc>
      </w:tr>
      <w:tr w14:paraId="47335C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D839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C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575A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49170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F87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962075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952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876241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4DE8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9400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DE3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789684</w:t>
            </w:r>
          </w:p>
        </w:tc>
      </w:tr>
      <w:tr w14:paraId="7A7FB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B50B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1A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6C2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720384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DA63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906275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358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95381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548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7E-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5FD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E-09</w:t>
            </w:r>
          </w:p>
        </w:tc>
      </w:tr>
      <w:tr w14:paraId="62BB0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97BF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O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29F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24653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816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920859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93A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590684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0AA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5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985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67256</w:t>
            </w:r>
          </w:p>
        </w:tc>
      </w:tr>
      <w:tr w14:paraId="038D36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E511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B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D2F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60851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288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763372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CF7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010395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9476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5973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1A6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879523</w:t>
            </w:r>
          </w:p>
        </w:tc>
      </w:tr>
      <w:tr w14:paraId="19DB1A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DD43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7-41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FE5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155280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171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159394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F216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382692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D09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758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3E-05</w:t>
            </w:r>
          </w:p>
        </w:tc>
      </w:tr>
      <w:tr w14:paraId="34861F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766C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1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035D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66313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8AF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76045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3F6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915654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C3C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E-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B4D4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4E-18</w:t>
            </w:r>
          </w:p>
        </w:tc>
      </w:tr>
      <w:tr w14:paraId="2B05A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BDEC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0D5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942247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015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36685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870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62793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DF7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4E-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212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E-13</w:t>
            </w:r>
          </w:p>
        </w:tc>
      </w:tr>
      <w:tr w14:paraId="4FA92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A1AB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3-5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9F9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402382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516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448027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95B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30169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3CE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373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D4B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33662</w:t>
            </w:r>
          </w:p>
        </w:tc>
      </w:tr>
      <w:tr w14:paraId="41A78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E7D1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17382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3D5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104741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093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34708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079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584517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E6DB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9E-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0E4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E-09</w:t>
            </w:r>
          </w:p>
        </w:tc>
      </w:tr>
      <w:tr w14:paraId="716925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B153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4-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01F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38175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8B4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085098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DDD0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212554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720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2B9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0E-05</w:t>
            </w:r>
          </w:p>
        </w:tc>
      </w:tr>
      <w:tr w14:paraId="1D068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5ED8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47D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779258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9EC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848427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1E04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85981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561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E-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066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5E-12</w:t>
            </w:r>
          </w:p>
        </w:tc>
      </w:tr>
      <w:tr w14:paraId="3EA4D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8C3A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GR1A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FD3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56230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E762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027259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FB7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98957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546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7E-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CAF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2E-12</w:t>
            </w:r>
          </w:p>
        </w:tc>
      </w:tr>
      <w:tr w14:paraId="4D40F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136B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5-10-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3ABA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92534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3D2D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969953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176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25297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D24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157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9E2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59833</w:t>
            </w:r>
          </w:p>
        </w:tc>
      </w:tr>
      <w:tr w14:paraId="7F530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8140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C13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63527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DC11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138172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FBC6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96246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B69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4E-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C41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5E-14</w:t>
            </w:r>
          </w:p>
        </w:tc>
      </w:tr>
      <w:tr w14:paraId="26F02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6351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1-3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B57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91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8ED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30553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97A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70312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6DF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08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EA7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36049</w:t>
            </w:r>
          </w:p>
        </w:tc>
      </w:tr>
      <w:tr w14:paraId="1BE96B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79E7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ND4P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918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85060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723E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064675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D623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385925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7AD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4E-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0CE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4E-07</w:t>
            </w:r>
          </w:p>
        </w:tc>
      </w:tr>
      <w:tr w14:paraId="3F47BA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AA7D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5BB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05769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F45B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20164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6D2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05693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EDC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3E-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783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9E-12</w:t>
            </w:r>
          </w:p>
        </w:tc>
      </w:tr>
      <w:tr w14:paraId="522D24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6E22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3-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354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30506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AD5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.54581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595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05717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AAA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7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10EB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16223</w:t>
            </w:r>
          </w:p>
        </w:tc>
      </w:tr>
      <w:tr w14:paraId="411CD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C388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6-850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A73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720868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5E8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311389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1E9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891141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435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E-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DFB7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5E-16</w:t>
            </w:r>
          </w:p>
        </w:tc>
      </w:tr>
      <w:tr w14:paraId="098E9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216B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3OR16-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B5F7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84010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D7E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166275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7AC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88783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04E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5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450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82531</w:t>
            </w:r>
          </w:p>
        </w:tc>
      </w:tr>
      <w:tr w14:paraId="68C8D1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3D0B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6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5AC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982782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62F5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640113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F81A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194928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035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E-2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F42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E-17</w:t>
            </w:r>
          </w:p>
        </w:tc>
      </w:tr>
      <w:tr w14:paraId="03163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D398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M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DE6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10626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A356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71664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43BE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45763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DF4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E-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32F8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5E-13</w:t>
            </w:r>
          </w:p>
        </w:tc>
      </w:tr>
      <w:tr w14:paraId="7EAC1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DC23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M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358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00989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8375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13551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5D2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18158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9DD2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56B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E-09</w:t>
            </w:r>
          </w:p>
        </w:tc>
      </w:tr>
      <w:tr w14:paraId="122E1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CC24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261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518285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2B8C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068291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73A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99405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2CDC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4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17E5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E-09</w:t>
            </w:r>
          </w:p>
        </w:tc>
      </w:tr>
      <w:tr w14:paraId="1BAB4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1E70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236383.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65F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690225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3B0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334783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98F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19868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8FE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C82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1E-05</w:t>
            </w:r>
          </w:p>
        </w:tc>
      </w:tr>
      <w:tr w14:paraId="0EF382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6DDD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MAP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3F99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46879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4266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1281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32B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209526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4C3D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1E-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BD8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6E-15</w:t>
            </w:r>
          </w:p>
        </w:tc>
      </w:tr>
      <w:tr w14:paraId="36C1C6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6F95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5086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3A1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92016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0EF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59756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2480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488502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1EC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1E-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1F86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9E-08</w:t>
            </w:r>
          </w:p>
        </w:tc>
      </w:tr>
      <w:tr w14:paraId="732B04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02C9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P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0B3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548013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B24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.31875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14D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10016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229F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E-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BDA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7E-08</w:t>
            </w:r>
          </w:p>
        </w:tc>
      </w:tr>
      <w:tr w14:paraId="547035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EB15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LEC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E91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63978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C1B5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70783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56B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86229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64C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1E-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30A9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4E-14</w:t>
            </w:r>
          </w:p>
        </w:tc>
      </w:tr>
      <w:tr w14:paraId="56B98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212E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5312.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C716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30010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76E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544172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C18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16344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7AE2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3199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780E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724133</w:t>
            </w:r>
          </w:p>
        </w:tc>
      </w:tr>
      <w:tr w14:paraId="0C959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704F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LRA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88A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406824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57CA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864108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283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88543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281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8E-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216E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3E-16</w:t>
            </w:r>
          </w:p>
        </w:tc>
      </w:tr>
      <w:tr w14:paraId="3A961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E502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849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034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510467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0FF1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32178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E31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103203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B07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E-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64D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1E-07</w:t>
            </w:r>
          </w:p>
        </w:tc>
      </w:tr>
      <w:tr w14:paraId="381792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4597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236383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D4B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708269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73F5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606691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A0FB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29196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A8D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007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46F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335418</w:t>
            </w:r>
          </w:p>
        </w:tc>
      </w:tr>
      <w:tr w14:paraId="17B5F1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B640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V1-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4FA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84950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3C29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500994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BD9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292982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CEAF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160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0F1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60578</w:t>
            </w:r>
          </w:p>
        </w:tc>
      </w:tr>
      <w:tr w14:paraId="36C697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4BE6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000090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083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525856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A2D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691001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541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459853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93DC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7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8E6A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14399</w:t>
            </w:r>
          </w:p>
        </w:tc>
      </w:tr>
      <w:tr w14:paraId="67CC8A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A764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6542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F52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934549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69A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7629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31B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800738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13C4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E-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71C0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3E-07</w:t>
            </w:r>
          </w:p>
        </w:tc>
      </w:tr>
      <w:tr w14:paraId="24773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C39E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3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A488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416258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856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93578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388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113675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CC3E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103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3E-10</w:t>
            </w:r>
          </w:p>
        </w:tc>
      </w:tr>
      <w:tr w14:paraId="3A9C7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29FD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GE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F0F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659873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79C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56129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2A9B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936333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AB12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297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DD1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00059</w:t>
            </w:r>
          </w:p>
        </w:tc>
      </w:tr>
      <w:tr w14:paraId="284C9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AE68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RC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36F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.66931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F92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7.959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350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26540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50C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4E-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7CC1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9E-15</w:t>
            </w:r>
          </w:p>
        </w:tc>
      </w:tr>
      <w:tr w14:paraId="4249E3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03EE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T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2CB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449439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08B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517005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34A9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13913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867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6E-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5C96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E-08</w:t>
            </w:r>
          </w:p>
        </w:tc>
      </w:tr>
      <w:tr w14:paraId="07CC1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8383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A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3CB9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938993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A7A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.68170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83A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48109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722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E-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B862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E-12</w:t>
            </w:r>
          </w:p>
        </w:tc>
      </w:tr>
      <w:tr w14:paraId="73FA00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C07F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AR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97A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192450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D2D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56827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1A7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34591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4C15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3E-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499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1E-12</w:t>
            </w:r>
          </w:p>
        </w:tc>
      </w:tr>
      <w:tr w14:paraId="5295A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2DC9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V6-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7CB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.933560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8A09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.59732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E896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87891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99FB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4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E105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92424</w:t>
            </w:r>
          </w:p>
        </w:tc>
      </w:tr>
      <w:tr w14:paraId="235449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5076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SIG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AF3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802483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07B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12911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F95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73140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BB2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E-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D8B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E-13</w:t>
            </w:r>
          </w:p>
        </w:tc>
      </w:tr>
      <w:tr w14:paraId="4A770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C819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1-69D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F32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669335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E79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.90401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847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878014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138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5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21E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4972</w:t>
            </w:r>
          </w:p>
        </w:tc>
      </w:tr>
      <w:tr w14:paraId="51797F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7B62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3334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354412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72E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905340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D6EC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81589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AE6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537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BF79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44871</w:t>
            </w:r>
          </w:p>
        </w:tc>
      </w:tr>
      <w:tr w14:paraId="27D460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6014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E572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65890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FFB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569075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E0F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24115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DA55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4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B280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E-09</w:t>
            </w:r>
          </w:p>
        </w:tc>
      </w:tr>
      <w:tr w14:paraId="4CEAF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61A8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9075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9B1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201109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011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82178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52B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178992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D7E3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7E-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95C1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8E-08</w:t>
            </w:r>
          </w:p>
        </w:tc>
      </w:tr>
      <w:tr w14:paraId="4389D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C634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7EB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26258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FAC5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50308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4FC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6669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032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7E-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D16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6E-08</w:t>
            </w:r>
          </w:p>
        </w:tc>
      </w:tr>
      <w:tr w14:paraId="02A9E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0F09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ORA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D46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48873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437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25735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6A8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8736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CCD5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678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C995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3462</w:t>
            </w:r>
          </w:p>
        </w:tc>
      </w:tr>
      <w:tr w14:paraId="4B712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67A9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V9-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E49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824131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B0A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540958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C08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52782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E05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664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B87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944315</w:t>
            </w:r>
          </w:p>
        </w:tc>
      </w:tr>
      <w:tr w14:paraId="7C81A6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DE41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P2B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C89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60252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C44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82859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77F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4303793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F837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8966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142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657321</w:t>
            </w:r>
          </w:p>
        </w:tc>
      </w:tr>
      <w:tr w14:paraId="004CA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19B4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N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F82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19054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A382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017432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AA0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54357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D74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5E-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C1E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6E-08</w:t>
            </w:r>
          </w:p>
        </w:tc>
      </w:tr>
      <w:tr w14:paraId="40F1B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ADA5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RP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49A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11659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2B0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20415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F9CE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39542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2C9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6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98AC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E-09</w:t>
            </w:r>
          </w:p>
        </w:tc>
      </w:tr>
      <w:tr w14:paraId="25E842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995A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AP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0593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04126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568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788756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4A49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59930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49B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7E-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F99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E-08</w:t>
            </w:r>
          </w:p>
        </w:tc>
      </w:tr>
      <w:tr w14:paraId="1B69B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6090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NMB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AF38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265906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D85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183462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2633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06274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CA9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5E-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D06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6E-13</w:t>
            </w:r>
          </w:p>
        </w:tc>
      </w:tr>
      <w:tr w14:paraId="641C1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FAB7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2553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3D8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412626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C13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6067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C754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293292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C85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0E-2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009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9E-17</w:t>
            </w:r>
          </w:p>
        </w:tc>
      </w:tr>
      <w:tr w14:paraId="29885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5C64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CA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572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03131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4BF3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17562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25F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74043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E87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1E-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8D8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0E-14</w:t>
            </w:r>
          </w:p>
        </w:tc>
      </w:tr>
      <w:tr w14:paraId="726BE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F652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CO1P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2E0A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60653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173B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70583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4FF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956935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3CC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338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1CD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10315</w:t>
            </w:r>
          </w:p>
        </w:tc>
      </w:tr>
      <w:tr w14:paraId="0525C7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E4D0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3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7E3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059175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4DE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.881604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36F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09161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FD12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2E-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B28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9E-05</w:t>
            </w:r>
          </w:p>
        </w:tc>
      </w:tr>
      <w:tr w14:paraId="14B8D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CBE8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22718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350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517384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90C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49027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D72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012390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308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4E-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E5B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E-07</w:t>
            </w:r>
          </w:p>
        </w:tc>
      </w:tr>
      <w:tr w14:paraId="0BAAD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AAE4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7A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24C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40060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F4E5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407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2B46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367099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AFA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823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560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921623</w:t>
            </w:r>
          </w:p>
        </w:tc>
      </w:tr>
      <w:tr w14:paraId="372A6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B03B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2B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676C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49961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17F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50421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EF57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91955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DA9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2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D80D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69743</w:t>
            </w:r>
          </w:p>
        </w:tc>
      </w:tr>
      <w:tr w14:paraId="756B2C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5B14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D11B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2145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89945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C1D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22037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786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31761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936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9E-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6A2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8E-11</w:t>
            </w:r>
          </w:p>
        </w:tc>
      </w:tr>
      <w:tr w14:paraId="1910F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6E05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220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52719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849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839016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DB9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33372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BD7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4E-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BDA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1E-14</w:t>
            </w:r>
          </w:p>
        </w:tc>
      </w:tr>
      <w:tr w14:paraId="33363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75E9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2-3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24EB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888415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6338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124703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251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92740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DD7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992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F794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38651</w:t>
            </w:r>
          </w:p>
        </w:tc>
      </w:tr>
      <w:tr w14:paraId="574E5E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3D2E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1-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35B2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.79223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C06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.15313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7C3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89690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B66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3165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51A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02485</w:t>
            </w:r>
          </w:p>
        </w:tc>
      </w:tr>
      <w:tr w14:paraId="7773EB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2389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C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D71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1064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C32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867149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73C0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18991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13F1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2653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0F6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937128</w:t>
            </w:r>
          </w:p>
        </w:tc>
      </w:tr>
      <w:tr w14:paraId="013F44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C42D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ORA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9916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17450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CE2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49886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FB4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98939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CD2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0E-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4D40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E-11</w:t>
            </w:r>
          </w:p>
        </w:tc>
      </w:tr>
      <w:tr w14:paraId="55449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A7A4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A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8F7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69997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97E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516111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923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5195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1DCB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3E-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4EC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8E-14</w:t>
            </w:r>
          </w:p>
        </w:tc>
      </w:tr>
      <w:tr w14:paraId="24087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FECE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NAT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840B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372741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C605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736686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40C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059744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5AB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591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AB52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56749</w:t>
            </w:r>
          </w:p>
        </w:tc>
      </w:tr>
      <w:tr w14:paraId="665403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BB4C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68C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3629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2FF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549772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9302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691522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128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4E-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5F9A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3E-06</w:t>
            </w:r>
          </w:p>
        </w:tc>
      </w:tr>
      <w:tr w14:paraId="69DD8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397C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1D-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787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195521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815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290438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D86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69740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315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6531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0E3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5263</w:t>
            </w:r>
          </w:p>
        </w:tc>
      </w:tr>
      <w:tr w14:paraId="3C4C6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FD84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1C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D67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340005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EBF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7049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4D7B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023869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DC8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0E-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525D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6E-06</w:t>
            </w:r>
          </w:p>
        </w:tc>
      </w:tr>
      <w:tr w14:paraId="4C63F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C49F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ISA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DEF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044214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DC7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5001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679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85727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E49A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4E-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2AC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6E-05</w:t>
            </w:r>
          </w:p>
        </w:tc>
      </w:tr>
      <w:tr w14:paraId="7563C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93B4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C95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740120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0F8C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634427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FEB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69719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159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1E-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2CB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E-05</w:t>
            </w:r>
          </w:p>
        </w:tc>
      </w:tr>
      <w:tr w14:paraId="7324A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06C61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022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0079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A06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310162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5D4A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44817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997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935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A0DE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17224</w:t>
            </w:r>
          </w:p>
        </w:tc>
      </w:tr>
      <w:tr w14:paraId="62D3C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E5DD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B34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315241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7007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580303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06F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947894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5F0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105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2B1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632622</w:t>
            </w:r>
          </w:p>
        </w:tc>
      </w:tr>
      <w:tr w14:paraId="130BAF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B68D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9961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DED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876587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DE9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6641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D7B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293119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875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1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F559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5E-10</w:t>
            </w:r>
          </w:p>
        </w:tc>
      </w:tr>
      <w:tr w14:paraId="6C50F3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6F7E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X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2BF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314137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3E71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11724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BF3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352761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264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1987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4F3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035907</w:t>
            </w:r>
          </w:p>
        </w:tc>
      </w:tr>
      <w:tr w14:paraId="39515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B2B0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DC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F99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057769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14DB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080327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34C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26328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015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5E-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AF2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E-10</w:t>
            </w:r>
          </w:p>
        </w:tc>
      </w:tr>
      <w:tr w14:paraId="406CFB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26E9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E78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771229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3BE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.99459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DA2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10921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1F02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E-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A8E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8E-12</w:t>
            </w:r>
          </w:p>
        </w:tc>
      </w:tr>
      <w:tr w14:paraId="7A803B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A89D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4-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7C4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73399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FFF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259862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C516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12097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E5B6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E-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976B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24515</w:t>
            </w:r>
          </w:p>
        </w:tc>
      </w:tr>
      <w:tr w14:paraId="059252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72A5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BL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F2A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88543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F06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495427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B10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72038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740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1E-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A521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2E-11</w:t>
            </w:r>
          </w:p>
        </w:tc>
      </w:tr>
      <w:tr w14:paraId="17CB1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CC6D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AT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0D6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470692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3A68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625745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DCC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74794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EB4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4E-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0F4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7E-06</w:t>
            </w:r>
          </w:p>
        </w:tc>
      </w:tr>
      <w:tr w14:paraId="45B436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7BA6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RL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A194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58851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A8F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401329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701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4577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1D0A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7E-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101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2E-05</w:t>
            </w:r>
          </w:p>
        </w:tc>
      </w:tr>
      <w:tr w14:paraId="2EA0E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C693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852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267038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679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937313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69E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84945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445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7D1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3E-10</w:t>
            </w:r>
          </w:p>
        </w:tc>
      </w:tr>
      <w:tr w14:paraId="077D8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26EE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4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910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242642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7459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70859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56C2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719387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F249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166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668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30738</w:t>
            </w:r>
          </w:p>
        </w:tc>
      </w:tr>
      <w:tr w14:paraId="4831C7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EA61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C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2F5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584878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4C6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703891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479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10374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7E5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1E-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3D5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6E-09</w:t>
            </w:r>
          </w:p>
        </w:tc>
      </w:tr>
      <w:tr w14:paraId="605B37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CD6C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EF3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02307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58C2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920740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C05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71846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B8B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2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3E0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E-09</w:t>
            </w:r>
          </w:p>
        </w:tc>
      </w:tr>
      <w:tr w14:paraId="40EC7A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A6A0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320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DE0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760670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BD4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865237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174C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00474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E94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7E-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75FB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9E-11</w:t>
            </w:r>
          </w:p>
        </w:tc>
      </w:tr>
      <w:tr w14:paraId="798F8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70CA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T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69CF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172342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D98A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.94993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3FF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95544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7435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E-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021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E-05</w:t>
            </w:r>
          </w:p>
        </w:tc>
      </w:tr>
      <w:tr w14:paraId="1F39BC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0D3D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QP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82A4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95934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8B0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191962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938B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12227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4B2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6E-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303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2E-08</w:t>
            </w:r>
          </w:p>
        </w:tc>
      </w:tr>
      <w:tr w14:paraId="4C0EF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3C4B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AMF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1C8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41510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D1D6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987989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61C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43010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E5B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5E-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ECC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E-11</w:t>
            </w:r>
          </w:p>
        </w:tc>
      </w:tr>
      <w:tr w14:paraId="19011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23F2F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R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986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84021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30F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511756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CE48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79403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C766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E-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8755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E-08</w:t>
            </w:r>
          </w:p>
        </w:tc>
      </w:tr>
      <w:tr w14:paraId="7CCC4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3765B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V7-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E9FC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680374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982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611709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3C9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59810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FE3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633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BEE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901106</w:t>
            </w:r>
          </w:p>
        </w:tc>
      </w:tr>
      <w:tr w14:paraId="0C6CEB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E7B5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9C35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67521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2378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632232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7A44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35454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5DA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1E-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121D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E-07</w:t>
            </w:r>
          </w:p>
        </w:tc>
      </w:tr>
      <w:tr w14:paraId="301B80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1952F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GR3A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E19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45764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9FB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15601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800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53694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B604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7E-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A00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6E-13</w:t>
            </w:r>
          </w:p>
        </w:tc>
      </w:tr>
      <w:tr w14:paraId="7DCA12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65BA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24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F052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36148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70D7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520789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792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86861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666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5594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F52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797717</w:t>
            </w:r>
          </w:p>
        </w:tc>
      </w:tr>
      <w:tr w14:paraId="697539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6E1E6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ND1P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B46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2.37121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760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.81259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16A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814882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4A03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9E-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CD6F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E-05</w:t>
            </w:r>
          </w:p>
        </w:tc>
      </w:tr>
      <w:tr w14:paraId="3274B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478BB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2-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9A84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321568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298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160232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3368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58269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9457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7934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D3B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200055</w:t>
            </w:r>
          </w:p>
        </w:tc>
      </w:tr>
      <w:tr w14:paraId="796BE8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7068A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R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89E4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241032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AF6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387821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FE2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92277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226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4E-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C74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0E-15</w:t>
            </w:r>
          </w:p>
        </w:tc>
      </w:tr>
      <w:tr w14:paraId="0B3401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/>
            <w:noWrap/>
            <w:vAlign w:val="center"/>
          </w:tcPr>
          <w:p w14:paraId="5CC86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ND4P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A8AB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84454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724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83246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ACB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981601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FA6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5E-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EBA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8E-10</w:t>
            </w:r>
          </w:p>
        </w:tc>
      </w:tr>
    </w:tbl>
    <w:p w14:paraId="382D039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dmYTNlZmY1MDYwMDlkNDQ4OGI4Y2Q3OWE3MjA0YTQifQ=="/>
  </w:docVars>
  <w:rsids>
    <w:rsidRoot w:val="313938CE"/>
    <w:rsid w:val="3139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03:36:00Z</dcterms:created>
  <dc:creator>夏洛克乱步</dc:creator>
  <cp:lastModifiedBy>夏洛克乱步</cp:lastModifiedBy>
  <dcterms:modified xsi:type="dcterms:W3CDTF">2025-02-27T03:3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5E61934925E4072A951F4712A62674B_11</vt:lpwstr>
  </property>
</Properties>
</file>